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16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9"/>
        <w:gridCol w:w="1829"/>
        <w:gridCol w:w="1851"/>
        <w:gridCol w:w="1855"/>
      </w:tblGrid>
      <w:tr w:rsidR="00C72EE6" w:rsidRPr="008B0F24" w14:paraId="2512406B" w14:textId="77777777" w:rsidTr="008B0F24">
        <w:trPr>
          <w:trHeight w:val="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E968B" w14:textId="69D91810" w:rsidR="00C72EE6" w:rsidRPr="00DF2239" w:rsidRDefault="00C72EE6" w:rsidP="008B0F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F2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1. Relative frequency (%) of calving period, calving position, calving distance, and calves’ sex of Gyr cows by parity.</w:t>
            </w:r>
          </w:p>
        </w:tc>
      </w:tr>
      <w:tr w:rsidR="00C72EE6" w:rsidRPr="004E1620" w14:paraId="4B40338C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E41" w14:textId="77777777" w:rsidR="00C72EE6" w:rsidRPr="00CE0705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B519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3F9F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E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imipar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2291CC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E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ultiparous</w:t>
            </w:r>
            <w:proofErr w:type="spellEnd"/>
          </w:p>
        </w:tc>
      </w:tr>
      <w:tr w:rsidR="00C72EE6" w:rsidRPr="004E1620" w14:paraId="6907C853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66609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Calving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period</w:t>
            </w:r>
            <w:proofErr w:type="spellEnd"/>
          </w:p>
        </w:tc>
        <w:tc>
          <w:tcPr>
            <w:tcW w:w="32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561DB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</w:p>
        </w:tc>
      </w:tr>
      <w:tr w:rsidR="00C72EE6" w:rsidRPr="004E1620" w14:paraId="38B5277A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D1A13" w14:textId="77777777" w:rsidR="00C72EE6" w:rsidRPr="00F14977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Morning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(06:00 a.m. to 11:59 a.m.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49C2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.6% (7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05ECE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7% (3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22020A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.7% (4/15)</w:t>
            </w:r>
          </w:p>
        </w:tc>
      </w:tr>
      <w:tr w:rsidR="00C72EE6" w:rsidRPr="004E1620" w14:paraId="4F347FEA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8581A" w14:textId="77777777" w:rsidR="00C72EE6" w:rsidRPr="00F14977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Afternoon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(12:00 p. m. to 05:59 p.m.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89CAF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.2% (14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FCB1B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6% (10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5F8315" w14:textId="77777777" w:rsidR="00C72EE6" w:rsidRPr="003A1CE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.7% (4/15)</w:t>
            </w:r>
          </w:p>
        </w:tc>
      </w:tr>
      <w:tr w:rsidR="00C72EE6" w:rsidRPr="004E1620" w14:paraId="6CDEB742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1232" w14:textId="77777777" w:rsidR="00C72EE6" w:rsidRPr="00F14977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Night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14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(06:00 p.m. to 05:59 a.m.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C801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2% (10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F9EE9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7% (3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B03499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.6% (7/15)</w:t>
            </w:r>
          </w:p>
        </w:tc>
      </w:tr>
      <w:tr w:rsidR="00C72EE6" w:rsidRPr="004E1620" w14:paraId="55D66AC7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94B8C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Calving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positon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41B57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9BE82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6E5C43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72EE6" w:rsidRPr="004E1620" w14:paraId="4AB8BF60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B3879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Lying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4E2E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3% (28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F47B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7% (15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58EE40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.7% (13/15)</w:t>
            </w:r>
          </w:p>
        </w:tc>
      </w:tr>
      <w:tr w:rsidR="00C72EE6" w:rsidRPr="004E1620" w14:paraId="592A44F5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B392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Standing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FBEE2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% (3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AAB94" w14:textId="77777777" w:rsidR="00C72EE6" w:rsidRPr="00576379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% (1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A557E8" w14:textId="77777777" w:rsidR="00C72EE6" w:rsidRPr="00576379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% (2/15)</w:t>
            </w:r>
          </w:p>
        </w:tc>
      </w:tr>
      <w:tr w:rsidR="00C72EE6" w:rsidRPr="004E1620" w14:paraId="4C94E5EC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45780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alving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F23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distance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A3F0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113F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6D564F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</w:p>
        </w:tc>
      </w:tr>
      <w:tr w:rsidR="00C72EE6" w:rsidRPr="004E1620" w14:paraId="48461486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564AE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Very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close </w:t>
            </w:r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>(1 ≤ m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427CD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7% (12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7ACFA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5% (6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E3D3EE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% (6/15)</w:t>
            </w:r>
          </w:p>
        </w:tc>
      </w:tr>
      <w:tr w:rsidR="00C72EE6" w:rsidRPr="004E1620" w14:paraId="500523CE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21F6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Close </w:t>
            </w:r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 xml:space="preserve">(&gt; 1 </w:t>
            </w:r>
            <w:proofErr w:type="spellStart"/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>and</w:t>
            </w:r>
            <w:proofErr w:type="spellEnd"/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 xml:space="preserve"> ≤ 4 m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9A692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9% (4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7FE76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% (2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29E363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% (2/15)</w:t>
            </w:r>
          </w:p>
        </w:tc>
      </w:tr>
      <w:tr w:rsidR="00C72EE6" w:rsidRPr="004E1620" w14:paraId="06F01F5A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B83AE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Next </w:t>
            </w:r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 xml:space="preserve">(&gt; 4 </w:t>
            </w:r>
            <w:proofErr w:type="spellStart"/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>and</w:t>
            </w:r>
            <w:proofErr w:type="spellEnd"/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 xml:space="preserve"> ≤ 6 m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78EFE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% (2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56597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% (1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C717FE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% (1/15)</w:t>
            </w:r>
          </w:p>
        </w:tc>
      </w:tr>
      <w:tr w:rsidR="00C72EE6" w:rsidRPr="004E1620" w14:paraId="09EF8403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F7C63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Away </w:t>
            </w:r>
            <w:r w:rsidRPr="000F23F9">
              <w:rPr>
                <w:rFonts w:ascii="Times New Roman" w:hAnsi="Times New Roman" w:cs="Times New Roman"/>
                <w:bCs/>
                <w:sz w:val="24"/>
                <w:vertAlign w:val="subscript"/>
              </w:rPr>
              <w:t>(&gt; 6 m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3C0C0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9% (13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56FA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8% (7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C36466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% (6/15)</w:t>
            </w:r>
          </w:p>
        </w:tc>
      </w:tr>
      <w:tr w:rsidR="00C72EE6" w:rsidRPr="004E1620" w14:paraId="5DEDCF81" w14:textId="77777777" w:rsidTr="008B0F24">
        <w:trPr>
          <w:trHeight w:val="284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80A3B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</w:pPr>
            <w:r w:rsidRPr="000F23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Calves’ sex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D5A8A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498F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BDBC4D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72EE6" w:rsidRPr="004E1620" w14:paraId="4FDD1D12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7989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Male </w:t>
            </w: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pt-BR"/>
              </w:rPr>
              <w:t>(♂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91EF1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6% (16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4B06E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5% (10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E16499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% (6/15)</w:t>
            </w:r>
          </w:p>
        </w:tc>
      </w:tr>
      <w:tr w:rsidR="00C72EE6" w:rsidRPr="00F91C1D" w14:paraId="63A9D1D2" w14:textId="77777777" w:rsidTr="008B0F24">
        <w:trPr>
          <w:trHeight w:val="20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10D0F" w14:textId="77777777" w:rsidR="00C72EE6" w:rsidRPr="000F23F9" w:rsidRDefault="00C72EE6" w:rsidP="008B0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0F2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eastAsia="pt-BR"/>
              </w:rPr>
              <w:t>(♀)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EA44" w14:textId="77777777" w:rsidR="00C72EE6" w:rsidRPr="004E1620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4% (15/31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0940" w14:textId="77777777" w:rsidR="00C72EE6" w:rsidRPr="00F91C1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1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  <w:r w:rsidRPr="00F91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% (6/16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3587DC" w14:textId="77777777" w:rsidR="00C72EE6" w:rsidRPr="00F91C1D" w:rsidRDefault="00C72EE6" w:rsidP="008B0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1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0% (9/15)</w:t>
            </w:r>
          </w:p>
        </w:tc>
      </w:tr>
    </w:tbl>
    <w:p w14:paraId="6A393834" w14:textId="77777777" w:rsidR="00477A53" w:rsidRDefault="00477A53" w:rsidP="00C72EE6"/>
    <w:sectPr w:rsidR="00477A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E6"/>
    <w:rsid w:val="000F23F9"/>
    <w:rsid w:val="00477A53"/>
    <w:rsid w:val="008B0F24"/>
    <w:rsid w:val="00C7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9DDF8"/>
  <w15:chartTrackingRefBased/>
  <w15:docId w15:val="{D1FE60AD-6F96-45C1-958F-7B5A70F9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ério R. Vicentini</dc:creator>
  <cp:keywords/>
  <dc:description/>
  <cp:lastModifiedBy>Rogério R. Vicentini</cp:lastModifiedBy>
  <cp:revision>3</cp:revision>
  <dcterms:created xsi:type="dcterms:W3CDTF">2021-11-30T18:38:00Z</dcterms:created>
  <dcterms:modified xsi:type="dcterms:W3CDTF">2022-07-08T13:41:00Z</dcterms:modified>
</cp:coreProperties>
</file>